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DA6" w:rsidRDefault="00A749D0">
      <w:r w:rsidRPr="00637B56">
        <w:rPr>
          <w:rFonts w:ascii="Times New Roman" w:hAnsi="Times New Roman" w:cs="Times New Roman"/>
          <w:sz w:val="24"/>
          <w:szCs w:val="24"/>
        </w:rPr>
        <w:t>Database: Ovid MEDLINE(R) and Ovid OLDMEDLINE(R) &lt;1946 to Dec 2015 with Daily Update&gt; Search Strategy: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34"/>
        <w:gridCol w:w="7021"/>
      </w:tblGrid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Terminal care/ or Palliative care/ or Terminally ill/ or Life support care/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("end of life" or "end-of-life").</w:t>
            </w:r>
            <w:proofErr w:type="spellStart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.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(serious* ill* or critical* ill*).</w:t>
            </w:r>
            <w:proofErr w:type="spellStart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.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1 or 2 or 3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Withholding treatment/ or treatment refusal/ or right to die/ or personal autonomy/ or patient advocacy/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Advance care planning/ or </w:t>
            </w:r>
            <w:proofErr w:type="spellStart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Decision making/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Advance directive.mp. or </w:t>
            </w:r>
            <w:proofErr w:type="spellStart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Advance Directives/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21" w:type="dxa"/>
            <w:vAlign w:val="center"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5 or 6 or 7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Communication/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Physician patient relations/ or professional family relations/ or professional patient relations/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9 or 10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4 and 8 and 11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Outpatients/ or </w:t>
            </w:r>
            <w:proofErr w:type="spellStart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community health services/ or ambulatory care/ or </w:t>
            </w:r>
            <w:proofErr w:type="spellStart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residential facilities/ or long-term care/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intensive care.mp. or </w:t>
            </w:r>
            <w:proofErr w:type="spellStart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Critical Care/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13 or 14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12 not 15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limit 16 to (humans and </w:t>
            </w:r>
            <w:proofErr w:type="spellStart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="1990 -2015")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child/ or </w:t>
            </w:r>
            <w:proofErr w:type="spellStart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infant/ or childhood.mp. or children.mp.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17 not 18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limit 19 to (case reports or comment or editorial or letter or news)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E64" w:rsidTr="00203903">
        <w:trPr>
          <w:tblCellSpacing w:w="0" w:type="dxa"/>
        </w:trPr>
        <w:tc>
          <w:tcPr>
            <w:tcW w:w="1134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21" w:type="dxa"/>
            <w:vAlign w:val="center"/>
            <w:hideMark/>
          </w:tcPr>
          <w:p w:rsidR="004B3E64" w:rsidRPr="00692FB5" w:rsidRDefault="004B3E64" w:rsidP="00203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19 not 20</w:t>
            </w: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4B3E64" w:rsidRDefault="004B3E64"/>
    <w:p w:rsidR="008C5C2A" w:rsidRDefault="008C5C2A" w:rsidP="008C5C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0FAB" w:rsidRDefault="008C5C2A" w:rsidP="008C5C2A">
      <w:r w:rsidRPr="00637B56">
        <w:rPr>
          <w:rFonts w:ascii="Times New Roman" w:hAnsi="Times New Roman" w:cs="Times New Roman"/>
          <w:sz w:val="24"/>
          <w:szCs w:val="24"/>
        </w:rPr>
        <w:t xml:space="preserve">Database: </w:t>
      </w:r>
      <w:r>
        <w:rPr>
          <w:rFonts w:ascii="Times New Roman" w:hAnsi="Times New Roman" w:cs="Times New Roman"/>
          <w:sz w:val="24"/>
          <w:szCs w:val="24"/>
        </w:rPr>
        <w:t>EMBASE 1980</w:t>
      </w:r>
      <w:r w:rsidRPr="00637B56">
        <w:rPr>
          <w:rFonts w:ascii="Times New Roman" w:hAnsi="Times New Roman" w:cs="Times New Roman"/>
          <w:sz w:val="24"/>
          <w:szCs w:val="24"/>
        </w:rPr>
        <w:t xml:space="preserve"> to Dec 2015 with Daily Update&gt; Search Strategy:</w:t>
      </w:r>
    </w:p>
    <w:tbl>
      <w:tblPr>
        <w:tblW w:w="9360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50"/>
        <w:gridCol w:w="9010"/>
      </w:tblGrid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erminal care/ or Palliative care/ or Terminally ill/ or Life support care/ or Hospice Care/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"end of life" or "end-of-life").</w:t>
            </w:r>
            <w:proofErr w:type="spellStart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w</w:t>
            </w:r>
            <w:proofErr w:type="spellEnd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.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"end of life" or "end-of-life").</w:t>
            </w:r>
            <w:proofErr w:type="spellStart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w</w:t>
            </w:r>
            <w:proofErr w:type="spellEnd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.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 or 2 or 3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</w:t>
            </w:r>
            <w:proofErr w:type="spellEnd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Withholding treatment/ or treatment refusal/ or right to die/ or personal autonomy/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</w:t>
            </w:r>
            <w:proofErr w:type="spellEnd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dvance care planning/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Advance directive.mp. or </w:t>
            </w:r>
            <w:proofErr w:type="spellStart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</w:t>
            </w:r>
            <w:proofErr w:type="spellEnd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dvance Directives/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</w:t>
            </w:r>
            <w:proofErr w:type="spellEnd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Communication/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hysician patient relations/ or professional family relations/ or professional patient relations/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5 or 6 or 7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8 or 9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4 and 10 and 11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utpatients/ or </w:t>
            </w:r>
            <w:proofErr w:type="spellStart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</w:t>
            </w:r>
            <w:proofErr w:type="spellEnd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community health services/ or ambulatory care/ or </w:t>
            </w:r>
            <w:proofErr w:type="spellStart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</w:t>
            </w:r>
            <w:proofErr w:type="spellEnd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residential facilities/ or long-term care/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ritical care.mp. or </w:t>
            </w:r>
            <w:proofErr w:type="spellStart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</w:t>
            </w:r>
            <w:proofErr w:type="spellEnd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tensive care/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3 or 14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2 not 15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limit 16 to (humans and </w:t>
            </w:r>
            <w:proofErr w:type="spellStart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r</w:t>
            </w:r>
            <w:proofErr w:type="spellEnd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="1990 -2015")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</w:t>
            </w:r>
            <w:proofErr w:type="spellEnd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child/ or </w:t>
            </w:r>
            <w:proofErr w:type="spellStart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</w:t>
            </w:r>
            <w:proofErr w:type="spellEnd"/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fant/ or childhood.mp. or children.mp. </w:t>
            </w:r>
          </w:p>
        </w:tc>
      </w:tr>
      <w:tr w:rsidR="00E63DA6" w:rsidRPr="00B97CED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E63DA6" w:rsidRPr="00B97CED" w:rsidRDefault="00E63DA6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97CE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7 not 18 </w:t>
            </w:r>
          </w:p>
        </w:tc>
      </w:tr>
    </w:tbl>
    <w:p w:rsidR="00692FB5" w:rsidRDefault="00692FB5"/>
    <w:p w:rsidR="00692FB5" w:rsidRDefault="00692FB5">
      <w:r>
        <w:br w:type="page"/>
      </w:r>
    </w:p>
    <w:p w:rsidR="00E63DA6" w:rsidRPr="00692FB5" w:rsidRDefault="008C5C2A">
      <w:pPr>
        <w:rPr>
          <w:rFonts w:ascii="Times New Roman" w:hAnsi="Times New Roman" w:cs="Times New Roman"/>
          <w:sz w:val="24"/>
          <w:szCs w:val="24"/>
        </w:rPr>
      </w:pPr>
      <w:r w:rsidRPr="008C5C2A">
        <w:rPr>
          <w:rFonts w:ascii="Times New Roman" w:hAnsi="Times New Roman" w:cs="Times New Roman"/>
          <w:sz w:val="24"/>
          <w:szCs w:val="24"/>
        </w:rPr>
        <w:t>CINAHL Complete</w:t>
      </w:r>
      <w:bookmarkStart w:id="0" w:name="_GoBack"/>
      <w:bookmarkEnd w:id="0"/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84"/>
        <w:gridCol w:w="7702"/>
      </w:tblGrid>
      <w:tr w:rsidR="00692FB5" w:rsidRPr="00692FB5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692FB5" w:rsidRPr="00692FB5" w:rsidRDefault="00692FB5" w:rsidP="00203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92F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# </w:t>
            </w:r>
          </w:p>
        </w:tc>
        <w:tc>
          <w:tcPr>
            <w:tcW w:w="7702" w:type="dxa"/>
            <w:vAlign w:val="center"/>
            <w:hideMark/>
          </w:tcPr>
          <w:p w:rsidR="00692FB5" w:rsidRPr="00692FB5" w:rsidRDefault="00692FB5" w:rsidP="00203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92F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Query </w:t>
            </w:r>
          </w:p>
        </w:tc>
      </w:tr>
      <w:tr w:rsidR="00692FB5" w:rsidRPr="00692FB5" w:rsidTr="00692FB5">
        <w:trPr>
          <w:tblCellSpacing w:w="0" w:type="dxa"/>
        </w:trPr>
        <w:tc>
          <w:tcPr>
            <w:tcW w:w="0" w:type="auto"/>
            <w:hideMark/>
          </w:tcPr>
          <w:p w:rsidR="00692FB5" w:rsidRPr="00692FB5" w:rsidRDefault="00692FB5" w:rsidP="00692F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 xml:space="preserve">S10 </w:t>
            </w:r>
          </w:p>
        </w:tc>
        <w:tc>
          <w:tcPr>
            <w:tcW w:w="7702" w:type="dxa"/>
            <w:hideMark/>
          </w:tcPr>
          <w:p w:rsidR="00692FB5" w:rsidRPr="00692FB5" w:rsidRDefault="00692FB5" w:rsidP="00692F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S10 S7 AND S8 AND S9</w:t>
            </w:r>
          </w:p>
        </w:tc>
      </w:tr>
      <w:tr w:rsidR="00692FB5" w:rsidRPr="00692FB5" w:rsidTr="00692FB5">
        <w:trPr>
          <w:tblCellSpacing w:w="0" w:type="dxa"/>
        </w:trPr>
        <w:tc>
          <w:tcPr>
            <w:tcW w:w="0" w:type="auto"/>
            <w:vAlign w:val="center"/>
          </w:tcPr>
          <w:p w:rsidR="00692FB5" w:rsidRPr="00692FB5" w:rsidRDefault="00692FB5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9</w:t>
            </w:r>
          </w:p>
        </w:tc>
        <w:tc>
          <w:tcPr>
            <w:tcW w:w="7702" w:type="dxa"/>
            <w:vAlign w:val="center"/>
          </w:tcPr>
          <w:p w:rsidR="00692FB5" w:rsidRPr="00692FB5" w:rsidRDefault="00692FB5" w:rsidP="002039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S3 OR S4 OR S5 OR S6</w:t>
            </w:r>
          </w:p>
        </w:tc>
      </w:tr>
      <w:tr w:rsidR="00692FB5" w:rsidRPr="00692FB5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692FB5" w:rsidRPr="00692FB5" w:rsidRDefault="00692FB5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8 </w:t>
            </w:r>
          </w:p>
        </w:tc>
        <w:tc>
          <w:tcPr>
            <w:tcW w:w="7702" w:type="dxa"/>
            <w:vAlign w:val="center"/>
          </w:tcPr>
          <w:p w:rsidR="00692FB5" w:rsidRPr="00692FB5" w:rsidRDefault="00692FB5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S1 OR S2</w:t>
            </w:r>
          </w:p>
        </w:tc>
      </w:tr>
      <w:tr w:rsidR="00692FB5" w:rsidRPr="00692FB5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692FB5" w:rsidRPr="00692FB5" w:rsidRDefault="00692FB5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7 </w:t>
            </w:r>
          </w:p>
        </w:tc>
        <w:tc>
          <w:tcPr>
            <w:tcW w:w="7702" w:type="dxa"/>
            <w:vAlign w:val="center"/>
          </w:tcPr>
          <w:p w:rsidR="00692FB5" w:rsidRPr="00692FB5" w:rsidRDefault="00692FB5" w:rsidP="00692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hospital OR inpatient OR ( hospitalisation or hospitalization )</w:t>
            </w:r>
          </w:p>
        </w:tc>
      </w:tr>
      <w:tr w:rsidR="00692FB5" w:rsidRPr="00692FB5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692FB5" w:rsidRPr="00692FB5" w:rsidRDefault="00692FB5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6 </w:t>
            </w:r>
          </w:p>
        </w:tc>
        <w:tc>
          <w:tcPr>
            <w:tcW w:w="7702" w:type="dxa"/>
            <w:vAlign w:val="center"/>
          </w:tcPr>
          <w:p w:rsidR="00692FB5" w:rsidRPr="00692FB5" w:rsidRDefault="00692FB5" w:rsidP="00692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advance care planning or advance directives or physician orders for life sustaining treatment or end-of-life care wishes</w:t>
            </w:r>
          </w:p>
        </w:tc>
      </w:tr>
      <w:tr w:rsidR="00692FB5" w:rsidRPr="00692FB5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692FB5" w:rsidRPr="00692FB5" w:rsidRDefault="00692FB5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5 </w:t>
            </w:r>
          </w:p>
        </w:tc>
        <w:tc>
          <w:tcPr>
            <w:tcW w:w="7702" w:type="dxa"/>
            <w:vAlign w:val="center"/>
          </w:tcPr>
          <w:p w:rsidR="00692FB5" w:rsidRPr="00692FB5" w:rsidRDefault="00692FB5" w:rsidP="00692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withholding treatment OR withdrawing treatment OR treatment refusal</w:t>
            </w:r>
          </w:p>
        </w:tc>
      </w:tr>
      <w:tr w:rsidR="00692FB5" w:rsidRPr="00692FB5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692FB5" w:rsidRPr="00692FB5" w:rsidRDefault="00692FB5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4 </w:t>
            </w:r>
          </w:p>
        </w:tc>
        <w:tc>
          <w:tcPr>
            <w:tcW w:w="7702" w:type="dxa"/>
            <w:vAlign w:val="center"/>
          </w:tcPr>
          <w:p w:rsidR="00692FB5" w:rsidRPr="00692FB5" w:rsidRDefault="00692FB5" w:rsidP="00692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physician-patient relations AND (professional-patient relations or nurse-patient relations )</w:t>
            </w:r>
          </w:p>
        </w:tc>
      </w:tr>
      <w:tr w:rsidR="00692FB5" w:rsidRPr="00692FB5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692FB5" w:rsidRPr="00692FB5" w:rsidRDefault="00692FB5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3 </w:t>
            </w:r>
          </w:p>
        </w:tc>
        <w:tc>
          <w:tcPr>
            <w:tcW w:w="7702" w:type="dxa"/>
            <w:vAlign w:val="center"/>
          </w:tcPr>
          <w:p w:rsidR="00692FB5" w:rsidRPr="00692FB5" w:rsidRDefault="00692FB5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mmunication</w:t>
            </w:r>
          </w:p>
        </w:tc>
      </w:tr>
      <w:tr w:rsidR="00692FB5" w:rsidRPr="00692FB5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692FB5" w:rsidRPr="00692FB5" w:rsidRDefault="00692FB5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 </w:t>
            </w:r>
          </w:p>
        </w:tc>
        <w:tc>
          <w:tcPr>
            <w:tcW w:w="7702" w:type="dxa"/>
            <w:vAlign w:val="center"/>
          </w:tcPr>
          <w:p w:rsidR="00692FB5" w:rsidRPr="00692FB5" w:rsidRDefault="00692FB5" w:rsidP="00692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seriously ill OR critically ill</w:t>
            </w:r>
          </w:p>
        </w:tc>
      </w:tr>
      <w:tr w:rsidR="00692FB5" w:rsidRPr="00692FB5" w:rsidTr="00692FB5">
        <w:trPr>
          <w:tblCellSpacing w:w="0" w:type="dxa"/>
        </w:trPr>
        <w:tc>
          <w:tcPr>
            <w:tcW w:w="0" w:type="auto"/>
            <w:vAlign w:val="center"/>
            <w:hideMark/>
          </w:tcPr>
          <w:p w:rsidR="00692FB5" w:rsidRPr="00692FB5" w:rsidRDefault="00692FB5" w:rsidP="00203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 </w:t>
            </w:r>
          </w:p>
        </w:tc>
        <w:tc>
          <w:tcPr>
            <w:tcW w:w="7702" w:type="dxa"/>
            <w:vAlign w:val="center"/>
          </w:tcPr>
          <w:p w:rsidR="00692FB5" w:rsidRPr="00692FB5" w:rsidRDefault="00692FB5" w:rsidP="00692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92FB5">
              <w:rPr>
                <w:rFonts w:ascii="Times New Roman" w:hAnsi="Times New Roman" w:cs="Times New Roman"/>
                <w:sz w:val="24"/>
                <w:szCs w:val="24"/>
              </w:rPr>
              <w:t>terminal care or palliative care or end of life or death care</w:t>
            </w:r>
          </w:p>
        </w:tc>
      </w:tr>
    </w:tbl>
    <w:p w:rsidR="00692FB5" w:rsidRDefault="00692FB5"/>
    <w:sectPr w:rsidR="00692F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DA6"/>
    <w:rsid w:val="004B3E64"/>
    <w:rsid w:val="00692FB5"/>
    <w:rsid w:val="008C5C2A"/>
    <w:rsid w:val="00A749D0"/>
    <w:rsid w:val="00D90FAB"/>
    <w:rsid w:val="00E6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860DDB-4E80-4951-9A2F-56676EBAB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DA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E63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ller</dc:creator>
  <cp:keywords/>
  <dc:description/>
  <cp:lastModifiedBy>Amy Waller</cp:lastModifiedBy>
  <cp:revision>5</cp:revision>
  <dcterms:created xsi:type="dcterms:W3CDTF">2017-01-26T02:26:00Z</dcterms:created>
  <dcterms:modified xsi:type="dcterms:W3CDTF">2017-01-27T00:51:00Z</dcterms:modified>
</cp:coreProperties>
</file>